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3EC" w:rsidRPr="00C653EC" w:rsidRDefault="00C653EC">
      <w:pPr>
        <w:rPr>
          <w:rFonts w:cstheme="minorHAnsi"/>
        </w:rPr>
      </w:pPr>
      <w:r w:rsidRPr="00C653EC">
        <w:rPr>
          <w:rFonts w:eastAsia="SimSun" w:cstheme="minorHAnsi"/>
          <w:bCs/>
          <w:color w:val="000000" w:themeColor="text1"/>
          <w:sz w:val="24"/>
        </w:rPr>
        <w:t>Suppl</w:t>
      </w:r>
      <w:bookmarkStart w:id="0" w:name="_GoBack"/>
      <w:bookmarkEnd w:id="0"/>
      <w:r w:rsidRPr="00C653EC">
        <w:rPr>
          <w:rFonts w:eastAsia="SimSun" w:cstheme="minorHAnsi"/>
          <w:bCs/>
          <w:color w:val="000000" w:themeColor="text1"/>
          <w:sz w:val="24"/>
        </w:rPr>
        <w:t xml:space="preserve">ementary Table </w:t>
      </w:r>
      <w:r w:rsidRPr="00C653EC">
        <w:rPr>
          <w:rFonts w:eastAsia="SimSun" w:cstheme="minorHAnsi"/>
          <w:bCs/>
          <w:color w:val="000000" w:themeColor="text1"/>
          <w:sz w:val="24"/>
        </w:rPr>
        <w:t>2</w:t>
      </w:r>
      <w:r w:rsidRPr="00C653EC">
        <w:rPr>
          <w:rFonts w:eastAsia="SimSun" w:cstheme="minorHAnsi"/>
          <w:bCs/>
          <w:color w:val="000000" w:themeColor="text1"/>
          <w:sz w:val="24"/>
        </w:rPr>
        <w:t>.</w:t>
      </w:r>
      <w:r w:rsidRPr="00C653EC">
        <w:rPr>
          <w:rFonts w:eastAsia="SimSun" w:cstheme="minorHAnsi"/>
          <w:color w:val="000000" w:themeColor="text1"/>
          <w:sz w:val="24"/>
        </w:rPr>
        <w:t xml:space="preserve"> </w:t>
      </w:r>
      <w:r w:rsidRPr="00C653EC">
        <w:rPr>
          <w:rFonts w:eastAsia="SimSun" w:cstheme="minorHAnsi"/>
          <w:color w:val="000000" w:themeColor="text1"/>
          <w:sz w:val="24"/>
        </w:rPr>
        <w:t>Putative targets of TGLQ</w:t>
      </w:r>
      <w:r>
        <w:rPr>
          <w:rFonts w:eastAsia="SimSun" w:cstheme="minorHAnsi"/>
          <w:color w:val="000000" w:themeColor="text1"/>
          <w:sz w:val="24"/>
        </w:rPr>
        <w:t>.</w:t>
      </w:r>
    </w:p>
    <w:tbl>
      <w:tblPr>
        <w:tblW w:w="9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0"/>
        <w:gridCol w:w="2325"/>
        <w:gridCol w:w="780"/>
        <w:gridCol w:w="2325"/>
        <w:gridCol w:w="705"/>
        <w:gridCol w:w="2325"/>
      </w:tblGrid>
      <w:tr w:rsidR="008809BC" w:rsidTr="00C653EC">
        <w:trPr>
          <w:trHeight w:val="270"/>
        </w:trPr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3A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P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GA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b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3B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b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EBF1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l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B4R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5A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AC9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M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pF</w:t>
            </w:r>
            <w:proofErr w:type="spellEnd"/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1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7A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y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D17B11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Q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N1B1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9A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7B1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cB</w:t>
            </w:r>
            <w:proofErr w:type="spellEnd"/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dh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C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19A1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n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DS1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b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DS2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TP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x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C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1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v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11A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va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H1B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lB</w:t>
            </w:r>
            <w:proofErr w:type="spellEnd"/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IF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d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OB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N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cI</w:t>
            </w:r>
            <w:proofErr w:type="spellEnd"/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N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glA</w:t>
            </w:r>
            <w:proofErr w:type="spellEnd"/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D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PR1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u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y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XRB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biC</w:t>
            </w:r>
            <w:proofErr w:type="spellEnd"/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tL</w:t>
            </w:r>
            <w:proofErr w:type="spellEnd"/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yF</w:t>
            </w:r>
            <w:proofErr w:type="spellEnd"/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P1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FAR1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XRG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CV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OX1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c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G</w:t>
            </w:r>
            <w:proofErr w:type="spellEnd"/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N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B4R2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N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dH</w:t>
            </w:r>
            <w:proofErr w:type="spellEnd"/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4HA1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K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D17B6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K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H2</w:t>
            </w:r>
          </w:p>
        </w:tc>
      </w:tr>
      <w:tr w:rsidR="008809BC" w:rsidTr="00C653E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K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5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 w:rsidP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4HA2</w:t>
            </w:r>
          </w:p>
        </w:tc>
      </w:tr>
    </w:tbl>
    <w:p w:rsidR="008809BC" w:rsidRDefault="008809BC">
      <w:pPr>
        <w:rPr>
          <w:rFonts w:ascii="Times New Roman" w:hAnsi="Times New Roman" w:cs="Times New Roman"/>
        </w:rPr>
      </w:pPr>
    </w:p>
    <w:tbl>
      <w:tblPr>
        <w:tblW w:w="9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0"/>
        <w:gridCol w:w="2325"/>
        <w:gridCol w:w="780"/>
        <w:gridCol w:w="2325"/>
        <w:gridCol w:w="705"/>
        <w:gridCol w:w="2325"/>
      </w:tblGrid>
      <w:tr w:rsidR="008809BC">
        <w:trPr>
          <w:trHeight w:val="270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symbol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K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R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D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R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D2</w:t>
            </w:r>
          </w:p>
        </w:tc>
      </w:tr>
      <w:tr w:rsidR="008809BC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Y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x2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ACHC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v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CNR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OD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LHE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3A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OD3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V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M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HA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DH5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3A2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g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HB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HC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3A3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r2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T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HD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DSY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AA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DH8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d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E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7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AB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D1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D5A2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D11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s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QO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g-p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LR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OX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LR2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F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T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LR3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P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B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BOX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F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m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A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L2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F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bH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th_1208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CT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B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T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A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lA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90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CT2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B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A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HE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A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CKL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O1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OT13</w:t>
            </w:r>
          </w:p>
        </w:tc>
      </w:tr>
    </w:tbl>
    <w:p w:rsidR="008809BC" w:rsidRDefault="008809BC">
      <w:pPr>
        <w:rPr>
          <w:rFonts w:ascii="Times New Roman" w:hAnsi="Times New Roman" w:cs="Times New Roman"/>
        </w:rPr>
      </w:pPr>
    </w:p>
    <w:tbl>
      <w:tblPr>
        <w:tblW w:w="9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0"/>
        <w:gridCol w:w="2325"/>
        <w:gridCol w:w="780"/>
        <w:gridCol w:w="2325"/>
        <w:gridCol w:w="705"/>
        <w:gridCol w:w="2325"/>
      </w:tblGrid>
      <w:tr w:rsidR="008809BC">
        <w:trPr>
          <w:trHeight w:val="270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x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IR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n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IS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XN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ODH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NK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A6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x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1L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C14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p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10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ARC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rD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x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y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DA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P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o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rC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X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mg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D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rD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WH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1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rE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u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1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MS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O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NP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xB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CO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L30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h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r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K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T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B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HFD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PRT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0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AS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HFD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6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pD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G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AH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1A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-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IC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1A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-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1A3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-C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AD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CAR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RY1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7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N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CAR3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T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HFR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RS4L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TL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n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RAT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T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1</w:t>
            </w:r>
          </w:p>
        </w:tc>
      </w:tr>
    </w:tbl>
    <w:p w:rsidR="008809BC" w:rsidRDefault="008809BC">
      <w:pPr>
        <w:rPr>
          <w:rFonts w:ascii="Times New Roman" w:hAnsi="Times New Roman" w:cs="Times New Roman"/>
        </w:rPr>
      </w:pPr>
    </w:p>
    <w:p w:rsidR="008809BC" w:rsidRDefault="008809BC">
      <w:pPr>
        <w:rPr>
          <w:rFonts w:ascii="Times New Roman" w:hAnsi="Times New Roman" w:cs="Times New Roman"/>
        </w:rPr>
      </w:pPr>
    </w:p>
    <w:tbl>
      <w:tblPr>
        <w:tblW w:w="9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0"/>
        <w:gridCol w:w="2325"/>
        <w:gridCol w:w="780"/>
        <w:gridCol w:w="2325"/>
        <w:gridCol w:w="705"/>
        <w:gridCol w:w="2325"/>
      </w:tblGrid>
      <w:tr w:rsidR="008809BC">
        <w:trPr>
          <w:trHeight w:val="270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A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4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7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g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A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PYD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yl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RA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3H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D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YNU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3H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dR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RA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PN348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D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AR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3H3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2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KA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CLA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g-pro-p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C19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TSAT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fC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RS3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A_RS052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H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RS4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t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lM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h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NMT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1B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RS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s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LA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ARS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y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NPDA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R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DH1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YT1A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IG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R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LF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5C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RS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DH1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YT1B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f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RGL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DH13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X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S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UBN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P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DH14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LEC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fL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O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g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v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D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c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fM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N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BA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7A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o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x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A1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FMT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B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DH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D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A1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d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D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D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CLG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_A01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g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CLG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D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A1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P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D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GM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sA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5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XT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LBP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P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5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P3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Y2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rG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pC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Y2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5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HA0718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MP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rH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K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vT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T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rI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10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2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4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YATL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7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LH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R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8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YATL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ynZ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S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R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A1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va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R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7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KBIA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T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7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RRG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AL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AP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CR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x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p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P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D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Z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bh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M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S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BAR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s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36A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vB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s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9A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TUD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c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rB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L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S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c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R1C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DS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CH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R1C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PA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B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PE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R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RT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8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nN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R1C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S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PK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TP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d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BR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KFZp686P18130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p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RS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BP6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t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AP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7A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158a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aC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7A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6B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H1C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3B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32A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aD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7A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CB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7A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B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GCR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K17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PV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FTR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aG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yn10C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t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NM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ARS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tF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aH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yl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y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PV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P2B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y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P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AT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ynC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PER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PS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OX15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AT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GR_RS289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NAS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D3B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KV2-30</w:t>
            </w:r>
          </w:p>
        </w:tc>
      </w:tr>
    </w:tbl>
    <w:p w:rsidR="008809BC" w:rsidRDefault="008809BC">
      <w:pPr>
        <w:rPr>
          <w:rFonts w:ascii="Times New Roman" w:hAnsi="Times New Roman" w:cs="Times New Roman"/>
        </w:rPr>
      </w:pPr>
    </w:p>
    <w:tbl>
      <w:tblPr>
        <w:tblW w:w="9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0"/>
        <w:gridCol w:w="2325"/>
        <w:gridCol w:w="780"/>
        <w:gridCol w:w="2325"/>
        <w:gridCol w:w="705"/>
        <w:gridCol w:w="2325"/>
      </w:tblGrid>
      <w:tr w:rsidR="008809BC">
        <w:trPr>
          <w:trHeight w:val="270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y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K3R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lnA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y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DHS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lA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I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EC14A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Q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HSRP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B3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-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K3CA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NR1A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NR1B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5A2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sB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sD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CY2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K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B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CY5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4K2B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l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ca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K3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BGG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bgA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fA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q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NSL3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f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A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GA5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S2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_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6A14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dh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F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nC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CR1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CR2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L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CC5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P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BI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SC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S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4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CRL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o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F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DH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BB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6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h</w:t>
            </w:r>
            <w:proofErr w:type="spellEnd"/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A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B</w:t>
            </w:r>
          </w:p>
        </w:tc>
      </w:tr>
      <w:tr w:rsidR="008809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C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VBL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f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F</w:t>
            </w:r>
          </w:p>
        </w:tc>
      </w:tr>
    </w:tbl>
    <w:tbl>
      <w:tblPr>
        <w:tblpPr w:leftFromText="180" w:rightFromText="180" w:vertAnchor="text" w:horzAnchor="page" w:tblpX="1788" w:tblpY="37"/>
        <w:tblOverlap w:val="never"/>
        <w:tblW w:w="9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0"/>
        <w:gridCol w:w="2325"/>
        <w:gridCol w:w="780"/>
        <w:gridCol w:w="2325"/>
        <w:gridCol w:w="705"/>
        <w:gridCol w:w="2325"/>
      </w:tblGrid>
      <w:tr w:rsidR="008809BC">
        <w:trPr>
          <w:trHeight w:val="270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KBP1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POX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8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G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s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6A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H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dQ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RS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rE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PPC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rB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gF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6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5CR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K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RS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6A7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R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O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m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S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B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BC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ndD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3HYPDH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1A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hu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RK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II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PM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D5A3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d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A1A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l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A1B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IC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A1G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BL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38A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A1H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5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HM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A1I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A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8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G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A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SSL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RT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YKP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lP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A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mt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A2D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IA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G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E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laG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A2D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GT3A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4I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C9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h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NA2D3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B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3A43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K2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HMT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RT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C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t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3A4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t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3A5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G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YA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3A7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RK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BL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N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MF_RS288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A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TA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3C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KC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3C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h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11B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s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M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s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0B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RS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1H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D17B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1H3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l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MT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t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RS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phC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X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8IP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NF1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2D6</w:t>
            </w:r>
          </w:p>
        </w:tc>
      </w:tr>
    </w:tbl>
    <w:tbl>
      <w:tblPr>
        <w:tblpPr w:leftFromText="180" w:rightFromText="180" w:vertAnchor="text" w:horzAnchor="page" w:tblpX="1800" w:tblpY="-7"/>
        <w:tblOverlap w:val="never"/>
        <w:tblW w:w="9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0"/>
        <w:gridCol w:w="2325"/>
        <w:gridCol w:w="780"/>
        <w:gridCol w:w="2325"/>
        <w:gridCol w:w="705"/>
        <w:gridCol w:w="2325"/>
      </w:tblGrid>
      <w:tr w:rsidR="008809BC">
        <w:trPr>
          <w:trHeight w:val="270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ymbol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6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A-B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RT1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8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BP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lB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FR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K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2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N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CT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A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B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A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2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Y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H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SS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Q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bG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B5A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o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tD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haK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C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4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H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4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RS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NMA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R1D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HSP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2A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C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P3R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D5A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D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NK2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PGD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dX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p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o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k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p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OVL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lB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M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8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POR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T6D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8A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MT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FB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XN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l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M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pA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RTAP5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GD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ZIN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gl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DM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YD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RTAP5-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10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AC8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1H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sD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IL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ALS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fr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T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ALS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YNA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L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ALS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PSS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FRC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S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O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L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31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CCF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r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CCG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H5A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F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LDL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x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D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PE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ha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D2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E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17A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D3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gmk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NR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D4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DT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A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D5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G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N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RS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H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AT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KM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RG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1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rS</w:t>
            </w:r>
            <w:proofErr w:type="spellEnd"/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b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P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bh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N1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GLN1</w:t>
            </w:r>
          </w:p>
        </w:tc>
      </w:tr>
      <w:tr w:rsidR="008809BC">
        <w:trPr>
          <w:trHeight w:val="270"/>
        </w:trPr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SL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C653E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SL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8809BC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809BC" w:rsidRDefault="008809BC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8809BC" w:rsidRDefault="008809BC">
      <w:pPr>
        <w:rPr>
          <w:rFonts w:ascii="Times New Roman" w:hAnsi="Times New Roman" w:cs="Times New Roman"/>
        </w:rPr>
      </w:pPr>
    </w:p>
    <w:sectPr w:rsidR="00880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656B01"/>
    <w:rsid w:val="008809BC"/>
    <w:rsid w:val="00C653EC"/>
    <w:rsid w:val="0280583F"/>
    <w:rsid w:val="09A91BF3"/>
    <w:rsid w:val="13D03DB9"/>
    <w:rsid w:val="17084E0C"/>
    <w:rsid w:val="3565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1AAB686-FD2C-47CD-BBD7-D99F30E55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1505</Words>
  <Characters>8579</Characters>
  <Application>Microsoft Office Word</Application>
  <DocSecurity>0</DocSecurity>
  <Lines>71</Lines>
  <Paragraphs>20</Paragraphs>
  <ScaleCrop>false</ScaleCrop>
  <Company/>
  <LinksUpToDate>false</LinksUpToDate>
  <CharactersWithSpaces>10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铭泰</dc:creator>
  <cp:lastModifiedBy>PC6</cp:lastModifiedBy>
  <cp:revision>2</cp:revision>
  <dcterms:created xsi:type="dcterms:W3CDTF">2020-06-15T00:54:00Z</dcterms:created>
  <dcterms:modified xsi:type="dcterms:W3CDTF">2021-03-10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